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25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916"/>
        <w:gridCol w:w="1100"/>
        <w:gridCol w:w="1020"/>
        <w:gridCol w:w="918"/>
        <w:gridCol w:w="902"/>
        <w:gridCol w:w="1062"/>
        <w:gridCol w:w="912"/>
        <w:gridCol w:w="1064"/>
        <w:gridCol w:w="911"/>
        <w:gridCol w:w="1007"/>
        <w:gridCol w:w="1134"/>
        <w:gridCol w:w="1276"/>
        <w:gridCol w:w="965"/>
        <w:gridCol w:w="866"/>
        <w:gridCol w:w="1145"/>
        <w:gridCol w:w="993"/>
        <w:gridCol w:w="992"/>
        <w:gridCol w:w="1134"/>
        <w:gridCol w:w="1134"/>
        <w:gridCol w:w="992"/>
        <w:gridCol w:w="1134"/>
        <w:gridCol w:w="851"/>
        <w:gridCol w:w="1275"/>
      </w:tblGrid>
      <w:tr w:rsidR="004B56C8" w:rsidRPr="00B14170" w:rsidTr="005646CA">
        <w:trPr>
          <w:trHeight w:val="507"/>
        </w:trPr>
        <w:tc>
          <w:tcPr>
            <w:tcW w:w="1812" w:type="dxa"/>
            <w:vMerge w:val="restart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4" w:type="dxa"/>
            <w:gridSpan w:val="8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Eastern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  <w:tc>
          <w:tcPr>
            <w:tcW w:w="4328" w:type="dxa"/>
            <w:gridSpan w:val="4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Gap region</w:t>
            </w:r>
          </w:p>
        </w:tc>
        <w:tc>
          <w:tcPr>
            <w:tcW w:w="11481" w:type="dxa"/>
            <w:gridSpan w:val="11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Western region</w:t>
            </w:r>
          </w:p>
        </w:tc>
      </w:tr>
      <w:tr w:rsidR="009D5765" w:rsidRPr="00B14170" w:rsidTr="005646CA">
        <w:trPr>
          <w:trHeight w:val="507"/>
        </w:trPr>
        <w:tc>
          <w:tcPr>
            <w:tcW w:w="1812" w:type="dxa"/>
            <w:vMerge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8" w:type="dxa"/>
            <w:gridSpan w:val="3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.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reticulatus</w:t>
            </w:r>
            <w:proofErr w:type="spellEnd"/>
          </w:p>
        </w:tc>
        <w:tc>
          <w:tcPr>
            <w:tcW w:w="2876" w:type="dxa"/>
            <w:gridSpan w:val="3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.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ricinus</w:t>
            </w:r>
            <w:proofErr w:type="spellEnd"/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8" w:type="dxa"/>
            <w:gridSpan w:val="4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Ixodes</w:t>
            </w:r>
            <w:proofErr w:type="spellEnd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ricinus</w:t>
            </w:r>
            <w:proofErr w:type="spellEnd"/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4" w:type="dxa"/>
            <w:gridSpan w:val="3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D.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reticulatus</w:t>
            </w:r>
            <w:proofErr w:type="spellEnd"/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.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ricinus</w:t>
            </w:r>
            <w:proofErr w:type="spellEnd"/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.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concinna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5765" w:rsidRPr="00B14170" w:rsidTr="005646CA">
        <w:trPr>
          <w:trHeight w:val="755"/>
        </w:trPr>
        <w:tc>
          <w:tcPr>
            <w:tcW w:w="1812" w:type="dxa"/>
            <w:tcBorders>
              <w:top w:val="single" w:sz="4" w:space="0" w:color="auto"/>
            </w:tcBorders>
          </w:tcPr>
          <w:p w:rsidR="004B56C8" w:rsidRPr="00B14170" w:rsidRDefault="009C3CB6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Rodents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No of </w:t>
            </w: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rodent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4B56C8" w:rsidRPr="00C153CF" w:rsidRDefault="008B7BFE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4B56C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vae</w:t>
            </w: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8B7BFE" w:rsidRPr="00C153CF" w:rsidRDefault="008B7BFE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infested</w:t>
            </w:r>
          </w:p>
          <w:p w:rsidR="008B7BFE" w:rsidRPr="00C153CF" w:rsidRDefault="008B7BFE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5646CA" w:rsidRPr="00C153CF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ymph</w:t>
            </w:r>
            <w:r w:rsidR="00E737F0" w:rsidRPr="00B1417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365879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5646CA" w:rsidRPr="00C153CF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5646CA" w:rsidRPr="00C153CF" w:rsidRDefault="00365879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arv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365879" w:rsidRDefault="00365879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ymph</w:t>
            </w:r>
            <w:r w:rsidR="00E737F0" w:rsidRPr="00B1417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  <w:p w:rsidR="005646CA" w:rsidRPr="00C153CF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365879" w:rsidRDefault="00365879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5646CA" w:rsidRPr="00C153CF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646CA" w:rsidRPr="00C153CF" w:rsidRDefault="00987BA1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icks</w:t>
            </w:r>
            <w:proofErr w:type="spellEnd"/>
            <w:r w:rsidR="003658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5646CA" w:rsidRPr="00B14170" w:rsidRDefault="004B56C8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No of </w:t>
            </w: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rodents</w:t>
            </w:r>
            <w:proofErr w:type="spellEnd"/>
          </w:p>
          <w:p w:rsidR="004B56C8" w:rsidRPr="00B14170" w:rsidRDefault="004B56C8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5646CA" w:rsidRPr="00C153CF" w:rsidRDefault="00365879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arv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646CA" w:rsidRPr="00C153CF" w:rsidRDefault="00365879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ymph</w:t>
            </w:r>
            <w:r w:rsidR="00E737F0" w:rsidRPr="00B1417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646CA" w:rsidRPr="00C153CF" w:rsidRDefault="00F57A30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icks</w:t>
            </w:r>
            <w:proofErr w:type="spellEnd"/>
            <w:r w:rsidR="003658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5646C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:rsidR="005646CA" w:rsidRPr="00B14170" w:rsidRDefault="004B56C8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No of </w:t>
            </w: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rodents</w:t>
            </w:r>
            <w:proofErr w:type="spellEnd"/>
          </w:p>
          <w:p w:rsidR="004B56C8" w:rsidRPr="00B14170" w:rsidRDefault="004B56C8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F400B8" w:rsidRDefault="005646CA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arv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F400B8" w:rsidRPr="00C153CF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infested</w:t>
            </w:r>
          </w:p>
          <w:p w:rsidR="004B56C8" w:rsidRPr="00B14170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</w:tcPr>
          <w:p w:rsidR="00365879" w:rsidRDefault="00365879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ymphs</w:t>
            </w:r>
            <w:proofErr w:type="spellEnd"/>
          </w:p>
          <w:p w:rsidR="00F400B8" w:rsidRPr="00C153CF" w:rsidRDefault="00365879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5646CA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 w:rsidR="00564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65879" w:rsidRDefault="00365879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  <w:p w:rsidR="00F400B8" w:rsidRDefault="005646CA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F400B8" w:rsidRPr="00C153CF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infested</w:t>
            </w:r>
          </w:p>
          <w:p w:rsidR="004B56C8" w:rsidRPr="00B14170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65879" w:rsidRDefault="00365879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00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4B56C8" w:rsidRPr="00F400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vae</w:t>
            </w:r>
          </w:p>
          <w:p w:rsidR="00F400B8" w:rsidRPr="00C153CF" w:rsidRDefault="005646CA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F400B8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65879" w:rsidRDefault="00365879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00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4B56C8" w:rsidRPr="00F400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mph</w:t>
            </w:r>
            <w:r w:rsidR="00E737F0" w:rsidRPr="00F400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  <w:p w:rsidR="00F400B8" w:rsidRPr="00C153CF" w:rsidRDefault="005646CA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F400B8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65879" w:rsidRDefault="00365879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00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4B56C8" w:rsidRPr="00F400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F400B8" w:rsidRPr="00C153CF" w:rsidRDefault="005646CA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F400B8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65879" w:rsidRDefault="00365879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400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4B56C8" w:rsidRPr="00F400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vae</w:t>
            </w:r>
          </w:p>
          <w:p w:rsidR="00F400B8" w:rsidRPr="00C153CF" w:rsidRDefault="005646CA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F400B8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65879" w:rsidRDefault="00365879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ymph</w:t>
            </w:r>
            <w:r w:rsidR="00E737F0" w:rsidRPr="00B1417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  <w:p w:rsidR="00F400B8" w:rsidRPr="00C153CF" w:rsidRDefault="005646CA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65879" w:rsidRDefault="00365879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F400B8" w:rsidRPr="00C153CF" w:rsidRDefault="005646CA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F400B8" w:rsidRPr="00C153CF" w:rsidRDefault="00987BA1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ticks</w:t>
            </w:r>
            <w:proofErr w:type="spellEnd"/>
            <w:r w:rsidR="003658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646C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5646CA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646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400B8"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infested</w:t>
            </w:r>
          </w:p>
          <w:p w:rsidR="004B56C8" w:rsidRPr="00B14170" w:rsidRDefault="00F400B8" w:rsidP="00F400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3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+/- SE</w:t>
            </w:r>
          </w:p>
        </w:tc>
      </w:tr>
      <w:tr w:rsidR="009D5765" w:rsidRPr="00B14170" w:rsidTr="005646CA">
        <w:trPr>
          <w:trHeight w:val="256"/>
        </w:trPr>
        <w:tc>
          <w:tcPr>
            <w:tcW w:w="1812" w:type="dxa"/>
          </w:tcPr>
          <w:p w:rsidR="004B56C8" w:rsidRPr="00B14170" w:rsidRDefault="0065268C" w:rsidP="00825F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Apodemus</w:t>
            </w:r>
            <w:proofErr w:type="spellEnd"/>
            <w:r w:rsidR="004B56C8"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4B56C8"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916" w:type="dxa"/>
          </w:tcPr>
          <w:p w:rsidR="00825FF1" w:rsidRPr="00B14170" w:rsidRDefault="00825FF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00" w:type="dxa"/>
            <w:shd w:val="clear" w:color="auto" w:fill="auto"/>
          </w:tcPr>
          <w:p w:rsidR="000773BA" w:rsidRPr="00B14170" w:rsidRDefault="008B7BFE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6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773BA" w:rsidRPr="00B14170">
              <w:rPr>
                <w:rFonts w:ascii="Times New Roman" w:hAnsi="Times New Roman" w:cs="Times New Roman"/>
                <w:sz w:val="18"/>
                <w:szCs w:val="18"/>
              </w:rPr>
              <w:t>12.13± 5.08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773BA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1020" w:type="dxa"/>
            <w:shd w:val="clear" w:color="auto" w:fill="auto"/>
          </w:tcPr>
          <w:p w:rsidR="00025044" w:rsidRPr="00B14170" w:rsidRDefault="0092709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39.5%</w:t>
            </w:r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97±0.73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18" w:type="dxa"/>
            <w:shd w:val="clear" w:color="auto" w:fill="auto"/>
          </w:tcPr>
          <w:p w:rsidR="00BC01AB" w:rsidRPr="00B14170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3.7%</w:t>
            </w:r>
            <w:r w:rsidR="00771D7D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3.11±5.3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71D7D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D674DA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2" w:type="dxa"/>
            <w:shd w:val="clear" w:color="auto" w:fill="auto"/>
          </w:tcPr>
          <w:p w:rsidR="004B56C8" w:rsidRPr="00B14170" w:rsidRDefault="000F0AC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3.2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3DD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4.91±1.79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B63DD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062" w:type="dxa"/>
            <w:shd w:val="clear" w:color="auto" w:fill="auto"/>
          </w:tcPr>
          <w:p w:rsidR="004B56C8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3.7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796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0.47±0.3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17967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12" w:type="dxa"/>
            <w:shd w:val="clear" w:color="auto" w:fill="auto"/>
          </w:tcPr>
          <w:p w:rsidR="004B56C8" w:rsidRPr="00B14170" w:rsidRDefault="0074200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1.1%</w:t>
            </w:r>
            <w:r w:rsidR="00CC582E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.40±1.9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CC582E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064" w:type="dxa"/>
            <w:shd w:val="clear" w:color="auto" w:fill="auto"/>
          </w:tcPr>
          <w:p w:rsidR="004B56C8" w:rsidRPr="00B14170" w:rsidRDefault="0089171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4.7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8.50±6.0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91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07" w:type="dxa"/>
            <w:shd w:val="clear" w:color="auto" w:fill="auto"/>
          </w:tcPr>
          <w:p w:rsidR="004B56C8" w:rsidRPr="00B14170" w:rsidRDefault="000F0AC0" w:rsidP="00827C3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0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3DD3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.47</w:t>
            </w:r>
            <w:r w:rsidR="00B63DD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2.68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B63DD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7.6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796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0.24±0.4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1796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5646CA" w:rsidRDefault="005A196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0%</w:t>
            </w:r>
            <w:r w:rsidR="005D0A67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.71</w:t>
            </w:r>
            <w:r w:rsidR="005D0A6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2.87 </w:t>
            </w:r>
          </w:p>
          <w:p w:rsidR="004B56C8" w:rsidRPr="00B14170" w:rsidRDefault="008C6E11" w:rsidP="005646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D0A67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6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6" w:type="dxa"/>
            <w:shd w:val="clear" w:color="auto" w:fill="auto"/>
          </w:tcPr>
          <w:p w:rsidR="00AD0039" w:rsidRPr="00B14170" w:rsidRDefault="00AD003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  <w:shd w:val="clear" w:color="auto" w:fill="auto"/>
          </w:tcPr>
          <w:p w:rsidR="00B816DB" w:rsidRPr="00B14170" w:rsidRDefault="00B816D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5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0FCA" w:rsidRPr="00B14170">
              <w:rPr>
                <w:rFonts w:ascii="Times New Roman" w:hAnsi="Times New Roman" w:cs="Times New Roman"/>
                <w:sz w:val="18"/>
                <w:szCs w:val="18"/>
              </w:rPr>
              <w:t>0.05±0.96</w:t>
            </w:r>
          </w:p>
          <w:p w:rsidR="004B56C8" w:rsidRPr="00B14170" w:rsidRDefault="008C6E11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646CA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16DB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4B56C8" w:rsidRPr="00B14170" w:rsidRDefault="00B816DB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5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771D7D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9E5A81"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71D7D" w:rsidRPr="00B14170">
              <w:rPr>
                <w:rFonts w:ascii="Times New Roman" w:hAnsi="Times New Roman" w:cs="Times New Roman"/>
                <w:sz w:val="18"/>
                <w:szCs w:val="18"/>
              </w:rPr>
              <w:t>5±</w:t>
            </w:r>
            <w:r w:rsidR="009E5A81"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71D7D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.99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71D7D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A70195" w:rsidRPr="00B14170" w:rsidRDefault="00A7019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5.5%</w:t>
            </w:r>
            <w:r w:rsidR="00B63DD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.09±2.36</w:t>
            </w:r>
          </w:p>
          <w:p w:rsidR="004B56C8" w:rsidRPr="00B14170" w:rsidRDefault="005646CA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36.4%</w:t>
            </w:r>
            <w:r w:rsidR="0081796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50±0.4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1796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F8680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5.5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0C5A5B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9.59±2.5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C5A5B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92" w:type="dxa"/>
            <w:shd w:val="clear" w:color="auto" w:fill="auto"/>
          </w:tcPr>
          <w:p w:rsidR="00B816DB" w:rsidRPr="00B14170" w:rsidRDefault="00B816D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5%</w:t>
            </w:r>
            <w:r w:rsidR="007D266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05±1.78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D266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16DB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EE599C" w:rsidRPr="00B14170" w:rsidRDefault="00EE599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5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3E5A" w:rsidRPr="00B14170">
              <w:rPr>
                <w:rFonts w:ascii="Times New Roman" w:hAnsi="Times New Roman" w:cs="Times New Roman"/>
                <w:sz w:val="18"/>
                <w:szCs w:val="18"/>
              </w:rPr>
              <w:t>0.05±1.97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93E5A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E599C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4B56C8" w:rsidRPr="00B14170" w:rsidRDefault="004552A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5.5%</w:t>
            </w:r>
            <w:r w:rsidR="0086073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.68±7.9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6073C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</w:tr>
      <w:tr w:rsidR="009D5765" w:rsidRPr="00B14170" w:rsidTr="005646CA">
        <w:trPr>
          <w:trHeight w:val="312"/>
        </w:trPr>
        <w:tc>
          <w:tcPr>
            <w:tcW w:w="1812" w:type="dxa"/>
          </w:tcPr>
          <w:p w:rsidR="004B56C8" w:rsidRPr="00B14170" w:rsidRDefault="004B56C8" w:rsidP="00825F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flavicollis</w:t>
            </w:r>
            <w:proofErr w:type="spellEnd"/>
          </w:p>
        </w:tc>
        <w:tc>
          <w:tcPr>
            <w:tcW w:w="916" w:type="dxa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0" w:type="dxa"/>
            <w:shd w:val="clear" w:color="auto" w:fill="auto"/>
          </w:tcPr>
          <w:p w:rsidR="00AD0039" w:rsidRPr="00B14170" w:rsidRDefault="00AD003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1.9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773BA" w:rsidRPr="00B14170">
              <w:rPr>
                <w:rFonts w:ascii="Times New Roman" w:hAnsi="Times New Roman" w:cs="Times New Roman"/>
                <w:sz w:val="18"/>
                <w:szCs w:val="18"/>
              </w:rPr>
              <w:t>8.76±6.83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773BA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020" w:type="dxa"/>
            <w:shd w:val="clear" w:color="auto" w:fill="auto"/>
          </w:tcPr>
          <w:p w:rsidR="004B56C8" w:rsidRPr="00B14170" w:rsidRDefault="0092709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8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0FCA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0.10±0.98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50FCA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927099" w:rsidRPr="00B14170" w:rsidRDefault="0092709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8" w:type="dxa"/>
            <w:shd w:val="clear" w:color="auto" w:fill="auto"/>
          </w:tcPr>
          <w:p w:rsidR="00BC01AB" w:rsidRPr="00B14170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1.9%</w:t>
            </w:r>
            <w:r w:rsidR="00771D7D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.86±7.1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71D7D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02" w:type="dxa"/>
            <w:shd w:val="clear" w:color="auto" w:fill="auto"/>
          </w:tcPr>
          <w:p w:rsidR="00825FF1" w:rsidRPr="00B14170" w:rsidRDefault="00C153C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0AC0" w:rsidRPr="00B14170">
              <w:rPr>
                <w:rFonts w:ascii="Times New Roman" w:hAnsi="Times New Roman" w:cs="Times New Roman"/>
                <w:sz w:val="18"/>
                <w:szCs w:val="18"/>
              </w:rPr>
              <w:t>90.5%</w:t>
            </w:r>
          </w:p>
          <w:p w:rsidR="00825FF1" w:rsidRPr="00B14170" w:rsidRDefault="00825FF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0.67±2.41</w:t>
            </w:r>
          </w:p>
          <w:p w:rsidR="000F0AC0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A4EC8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062" w:type="dxa"/>
            <w:shd w:val="clear" w:color="auto" w:fill="auto"/>
          </w:tcPr>
          <w:p w:rsidR="00825FF1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9%</w:t>
            </w:r>
          </w:p>
          <w:p w:rsidR="004D7E65" w:rsidRPr="00B14170" w:rsidRDefault="00817967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25FF1" w:rsidRPr="00B1417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27±0.4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2" w:type="dxa"/>
            <w:shd w:val="clear" w:color="auto" w:fill="auto"/>
          </w:tcPr>
          <w:p w:rsidR="005A196F" w:rsidRPr="00B14170" w:rsidRDefault="005A196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0.5%</w:t>
            </w:r>
            <w:r w:rsidR="00D01B98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.95±2.60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D01B98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064" w:type="dxa"/>
            <w:shd w:val="clear" w:color="auto" w:fill="auto"/>
          </w:tcPr>
          <w:p w:rsidR="004B56C8" w:rsidRPr="00B14170" w:rsidRDefault="0089171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5.2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19.81±8.15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91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7" w:type="dxa"/>
            <w:shd w:val="clear" w:color="auto" w:fill="auto"/>
          </w:tcPr>
          <w:p w:rsidR="004B56C8" w:rsidRPr="00B14170" w:rsidRDefault="00C153CF" w:rsidP="005646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F0AC0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A4E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.50</w:t>
            </w:r>
            <w:r w:rsidR="002A4EC8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5.5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A4EC8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C40791" w:rsidRPr="00B14170" w:rsidRDefault="00C153CF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A196F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  <w:r w:rsidR="00C40791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.50</w:t>
            </w:r>
            <w:r w:rsidR="00C40791" w:rsidRPr="00B14170">
              <w:rPr>
                <w:rFonts w:ascii="Times New Roman" w:hAnsi="Times New Roman" w:cs="Times New Roman"/>
                <w:sz w:val="18"/>
                <w:szCs w:val="18"/>
              </w:rPr>
              <w:t>±5.91</w:t>
            </w:r>
          </w:p>
          <w:p w:rsidR="004B56C8" w:rsidRPr="00B14170" w:rsidRDefault="008C6E11" w:rsidP="005646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="00C40791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5A196F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6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A70195" w:rsidRPr="00B14170" w:rsidRDefault="00A7019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5.7%</w:t>
            </w:r>
            <w:r w:rsidR="002A4EC8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3.36±2.95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A4EC8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2.9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796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.14±0.5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17967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:rsidR="00F8680A" w:rsidRPr="00B14170" w:rsidRDefault="00F8680A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5.7%</w:t>
            </w:r>
            <w:r w:rsidR="00C40791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4.50±3.16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C40791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4552A0" w:rsidRPr="00B14170" w:rsidRDefault="004552A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5.7%</w:t>
            </w:r>
            <w:r w:rsidR="0086073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4.50±9.98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6073C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</w:tr>
      <w:tr w:rsidR="009D5765" w:rsidRPr="00B14170" w:rsidTr="005646CA">
        <w:trPr>
          <w:trHeight w:val="404"/>
        </w:trPr>
        <w:tc>
          <w:tcPr>
            <w:tcW w:w="1812" w:type="dxa"/>
          </w:tcPr>
          <w:p w:rsidR="004B56C8" w:rsidRPr="00B14170" w:rsidRDefault="004B56C8" w:rsidP="00825F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A.</w:t>
            </w:r>
            <w:r w:rsidR="00C66794"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sylvaticus</w:t>
            </w:r>
            <w:proofErr w:type="spellEnd"/>
          </w:p>
        </w:tc>
        <w:tc>
          <w:tcPr>
            <w:tcW w:w="916" w:type="dxa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0" w:type="dxa"/>
            <w:shd w:val="clear" w:color="auto" w:fill="auto"/>
          </w:tcPr>
          <w:p w:rsidR="00825FF1" w:rsidRPr="00B14170" w:rsidRDefault="00C153C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D0039" w:rsidRPr="00B14170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4B56C8" w:rsidRPr="00B14170" w:rsidRDefault="000773BA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7.30±9.90</w:t>
            </w:r>
            <w:r w:rsidR="00055E6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20" w:type="dxa"/>
            <w:shd w:val="clear" w:color="auto" w:fill="auto"/>
          </w:tcPr>
          <w:p w:rsidR="004B56C8" w:rsidRPr="00B14170" w:rsidRDefault="00927099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%</w:t>
            </w:r>
            <w:r w:rsidR="00550FCA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1±0.4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50FCA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8" w:type="dxa"/>
            <w:shd w:val="clear" w:color="auto" w:fill="auto"/>
          </w:tcPr>
          <w:p w:rsidR="00827C3B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0%</w:t>
            </w:r>
            <w:r w:rsidR="00771D7D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.40±10.40</w:t>
            </w:r>
          </w:p>
          <w:p w:rsidR="004B56C8" w:rsidRPr="00B14170" w:rsidRDefault="00771D7D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02" w:type="dxa"/>
            <w:shd w:val="clear" w:color="auto" w:fill="auto"/>
          </w:tcPr>
          <w:p w:rsidR="00827C3B" w:rsidRDefault="000F0AC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0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A4EC8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14.30±3.49 </w:t>
            </w:r>
          </w:p>
          <w:p w:rsidR="004B56C8" w:rsidRPr="00B14170" w:rsidRDefault="008C6E11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A4EC8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062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2" w:type="dxa"/>
            <w:shd w:val="clear" w:color="auto" w:fill="auto"/>
          </w:tcPr>
          <w:p w:rsidR="004B56C8" w:rsidRPr="00B14170" w:rsidRDefault="005A196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0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266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4.30±3.74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6A266C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064" w:type="dxa"/>
            <w:shd w:val="clear" w:color="auto" w:fill="auto"/>
          </w:tcPr>
          <w:p w:rsidR="0089171C" w:rsidRPr="00B14170" w:rsidRDefault="0089171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0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1.70±11.80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91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7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6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A70195" w:rsidRPr="00B14170" w:rsidRDefault="00A7019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  <w:r w:rsidR="00655DC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5.50±4.5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655DC9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F8680A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  <w:r w:rsidR="0035641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5.50±4.8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35641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4552A0" w:rsidRPr="00B14170" w:rsidRDefault="004552A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073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5.50±14.24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9D5765" w:rsidRPr="00B14170" w:rsidTr="005646CA">
        <w:trPr>
          <w:trHeight w:val="192"/>
        </w:trPr>
        <w:tc>
          <w:tcPr>
            <w:tcW w:w="1812" w:type="dxa"/>
          </w:tcPr>
          <w:p w:rsidR="004B56C8" w:rsidRPr="00B14170" w:rsidRDefault="004B56C8" w:rsidP="0082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Apodemus</w:t>
            </w:r>
            <w:proofErr w:type="spellEnd"/>
          </w:p>
        </w:tc>
        <w:tc>
          <w:tcPr>
            <w:tcW w:w="916" w:type="dxa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00" w:type="dxa"/>
            <w:shd w:val="clear" w:color="auto" w:fill="auto"/>
          </w:tcPr>
          <w:p w:rsidR="00B14170" w:rsidRPr="00B14170" w:rsidRDefault="0054319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5.1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179D" w:rsidRPr="00B14170">
              <w:rPr>
                <w:rFonts w:ascii="Times New Roman" w:hAnsi="Times New Roman" w:cs="Times New Roman"/>
                <w:sz w:val="18"/>
                <w:szCs w:val="18"/>
              </w:rPr>
              <w:t>10.41±3.77</w:t>
            </w:r>
          </w:p>
          <w:p w:rsidR="004B56C8" w:rsidRPr="00B14170" w:rsidRDefault="00AE179D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1020" w:type="dxa"/>
            <w:shd w:val="clear" w:color="auto" w:fill="auto"/>
          </w:tcPr>
          <w:p w:rsidR="00825FF1" w:rsidRPr="00B14170" w:rsidRDefault="0054319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4.6%</w:t>
            </w:r>
          </w:p>
          <w:p w:rsidR="004B56C8" w:rsidRPr="00B14170" w:rsidRDefault="00702C9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0.58. ±0.5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18" w:type="dxa"/>
            <w:shd w:val="clear" w:color="auto" w:fill="auto"/>
          </w:tcPr>
          <w:p w:rsidR="007846E7" w:rsidRPr="00B14170" w:rsidRDefault="007846E7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8.1%</w:t>
            </w:r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.99±3.9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</w:p>
        </w:tc>
        <w:tc>
          <w:tcPr>
            <w:tcW w:w="902" w:type="dxa"/>
            <w:shd w:val="clear" w:color="auto" w:fill="auto"/>
          </w:tcPr>
          <w:p w:rsidR="004B56C8" w:rsidRPr="00B14170" w:rsidRDefault="00E8441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3.9%</w:t>
            </w:r>
            <w:r w:rsidR="00050AF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.03± 1.3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50AF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1062" w:type="dxa"/>
            <w:shd w:val="clear" w:color="auto" w:fill="auto"/>
          </w:tcPr>
          <w:p w:rsidR="004B56C8" w:rsidRPr="00B14170" w:rsidRDefault="0057728E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8.8%</w:t>
            </w:r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35±0.2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2" w:type="dxa"/>
            <w:shd w:val="clear" w:color="auto" w:fill="auto"/>
          </w:tcPr>
          <w:p w:rsidR="004B56C8" w:rsidRPr="00B14170" w:rsidRDefault="00556B7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8.3%</w:t>
            </w:r>
            <w:r w:rsidR="008C479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.38±1.4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C479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064" w:type="dxa"/>
            <w:shd w:val="clear" w:color="auto" w:fill="auto"/>
          </w:tcPr>
          <w:p w:rsidR="004B56C8" w:rsidRPr="00B14170" w:rsidRDefault="00556B7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4.2%</w:t>
            </w:r>
            <w:r w:rsidR="00A90C5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9.36±4.50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A90C5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336</w:t>
            </w:r>
          </w:p>
        </w:tc>
        <w:tc>
          <w:tcPr>
            <w:tcW w:w="91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07" w:type="dxa"/>
            <w:shd w:val="clear" w:color="auto" w:fill="auto"/>
          </w:tcPr>
          <w:p w:rsidR="00E84418" w:rsidRPr="00B14170" w:rsidRDefault="00E8441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50AF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.10±2.4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50AF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57728E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4.3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19±0.4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8E6D38" w:rsidRPr="00B14170" w:rsidRDefault="008E6D3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0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C4794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.29</w:t>
            </w:r>
            <w:r w:rsidR="008C479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2.58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C479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red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6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66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  <w:shd w:val="clear" w:color="auto" w:fill="auto"/>
          </w:tcPr>
          <w:p w:rsidR="004B56C8" w:rsidRPr="00B14170" w:rsidRDefault="00543193" w:rsidP="00564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4%</w:t>
            </w:r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02±0.7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7846E7" w:rsidRPr="00B14170" w:rsidRDefault="007846E7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4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02±0.72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7846E7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E84418" w:rsidRPr="00B14170" w:rsidRDefault="00E8441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2.9%</w:t>
            </w:r>
            <w:r w:rsidR="00050AF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1.43±1.7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50AF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1134" w:type="dxa"/>
            <w:shd w:val="clear" w:color="auto" w:fill="auto"/>
          </w:tcPr>
          <w:p w:rsidR="00365879" w:rsidRDefault="0036587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  <w:p w:rsidR="004B56C8" w:rsidRPr="00B14170" w:rsidRDefault="00260974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.64±0.3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57728E" w:rsidRPr="00B14170" w:rsidRDefault="0036587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  <w:r w:rsidR="0057728E" w:rsidRPr="00B1417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8C479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2.07±1.8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C479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556B7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4%</w:t>
            </w:r>
            <w:r w:rsidR="00D50C5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02±1.28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D50C5C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4B56C8" w:rsidRPr="00B14170" w:rsidRDefault="00BA6386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4%</w:t>
            </w:r>
            <w:r w:rsidR="0058318E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02±1.4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8318E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4B56C8" w:rsidRPr="00B14170" w:rsidRDefault="00823C63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2.9%</w:t>
            </w:r>
            <w:r w:rsidR="00A90C5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2.12±5.7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A90C5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</w:tr>
      <w:tr w:rsidR="009D5765" w:rsidRPr="00B14170" w:rsidTr="005646CA">
        <w:trPr>
          <w:trHeight w:val="226"/>
        </w:trPr>
        <w:tc>
          <w:tcPr>
            <w:tcW w:w="1812" w:type="dxa"/>
          </w:tcPr>
          <w:p w:rsidR="004B56C8" w:rsidRPr="00B14170" w:rsidRDefault="004B56C8" w:rsidP="00825F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Alexandromys</w:t>
            </w:r>
            <w:proofErr w:type="spellEnd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oeconomus</w:t>
            </w:r>
            <w:proofErr w:type="spellEnd"/>
          </w:p>
        </w:tc>
        <w:tc>
          <w:tcPr>
            <w:tcW w:w="916" w:type="dxa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00" w:type="dxa"/>
            <w:shd w:val="clear" w:color="auto" w:fill="auto"/>
          </w:tcPr>
          <w:p w:rsidR="00B14170" w:rsidRPr="00B14170" w:rsidRDefault="00AD003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2.5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773BA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28.08±4.95 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773BA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</w:p>
        </w:tc>
        <w:tc>
          <w:tcPr>
            <w:tcW w:w="1020" w:type="dxa"/>
            <w:shd w:val="clear" w:color="auto" w:fill="auto"/>
          </w:tcPr>
          <w:p w:rsidR="00927099" w:rsidRPr="00B14170" w:rsidRDefault="0092709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5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8.3±0.7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918" w:type="dxa"/>
            <w:shd w:val="clear" w:color="auto" w:fill="auto"/>
          </w:tcPr>
          <w:p w:rsidR="00BC01AB" w:rsidRPr="00B14170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2.5%</w:t>
            </w:r>
            <w:r w:rsidR="008253AA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168E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36.10±5.18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9168E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444</w:t>
            </w:r>
          </w:p>
        </w:tc>
        <w:tc>
          <w:tcPr>
            <w:tcW w:w="902" w:type="dxa"/>
            <w:shd w:val="clear" w:color="auto" w:fill="auto"/>
          </w:tcPr>
          <w:p w:rsidR="000F0AC0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0AC0" w:rsidRPr="00B14170">
              <w:rPr>
                <w:rFonts w:ascii="Times New Roman" w:hAnsi="Times New Roman" w:cs="Times New Roman"/>
                <w:sz w:val="18"/>
                <w:szCs w:val="18"/>
              </w:rPr>
              <w:t>42.5%</w:t>
            </w:r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08±1.7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62" w:type="dxa"/>
            <w:shd w:val="clear" w:color="auto" w:fill="auto"/>
          </w:tcPr>
          <w:p w:rsidR="004B56C8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2.5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1120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 w:rsidR="00C9433B" w:rsidRPr="00B1417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F1120" w:rsidRPr="00B14170">
              <w:rPr>
                <w:rFonts w:ascii="Times New Roman" w:hAnsi="Times New Roman" w:cs="Times New Roman"/>
                <w:sz w:val="18"/>
                <w:szCs w:val="18"/>
              </w:rPr>
              <w:t>25±0</w:t>
            </w:r>
            <w:r w:rsidR="00C9433B" w:rsidRPr="00B1417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F1120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F1120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12" w:type="dxa"/>
            <w:shd w:val="clear" w:color="auto" w:fill="auto"/>
          </w:tcPr>
          <w:p w:rsidR="004B56C8" w:rsidRPr="00B14170" w:rsidRDefault="005A196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0%</w:t>
            </w:r>
            <w:r w:rsidR="001F38DD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33±1.8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1F38DD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64" w:type="dxa"/>
            <w:shd w:val="clear" w:color="auto" w:fill="auto"/>
          </w:tcPr>
          <w:p w:rsidR="00DE535B" w:rsidRPr="00B14170" w:rsidRDefault="00DE535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5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38.43±5.90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B14170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537</w:t>
            </w:r>
          </w:p>
        </w:tc>
        <w:tc>
          <w:tcPr>
            <w:tcW w:w="91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07" w:type="dxa"/>
            <w:shd w:val="clear" w:color="auto" w:fill="auto"/>
          </w:tcPr>
          <w:p w:rsidR="004B56C8" w:rsidRPr="00B14170" w:rsidRDefault="00C153CF" w:rsidP="00B1417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F0AC0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%</w:t>
            </w:r>
            <w:r w:rsidR="007C2A3F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25</w:t>
            </w:r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1.4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4.6%</w:t>
            </w:r>
            <w:r w:rsidR="005F1120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72±0.2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F1120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76" w:type="dxa"/>
            <w:shd w:val="clear" w:color="auto" w:fill="auto"/>
          </w:tcPr>
          <w:p w:rsidR="005A196F" w:rsidRPr="00B14170" w:rsidRDefault="005A196F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3.8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12F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98</w:t>
            </w:r>
            <w:r w:rsidR="004212F8" w:rsidRPr="00B14170">
              <w:rPr>
                <w:rFonts w:ascii="Times New Roman" w:hAnsi="Times New Roman" w:cs="Times New Roman"/>
                <w:sz w:val="18"/>
                <w:szCs w:val="18"/>
              </w:rPr>
              <w:t>±1.51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="004212F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6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66" w:type="dxa"/>
            <w:shd w:val="clear" w:color="auto" w:fill="auto"/>
          </w:tcPr>
          <w:p w:rsidR="00B14170" w:rsidRPr="00B14170" w:rsidRDefault="00AD003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.8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02±4.15 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5" w:type="dxa"/>
            <w:shd w:val="clear" w:color="auto" w:fill="auto"/>
          </w:tcPr>
          <w:p w:rsidR="004B56C8" w:rsidRPr="00B14170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.5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019±0.60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16DB" w:rsidRPr="00B14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:rsidR="00B14170" w:rsidRPr="00B14170" w:rsidRDefault="00C153C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33233" w:rsidRPr="00B14170">
              <w:rPr>
                <w:rFonts w:ascii="Times New Roman" w:hAnsi="Times New Roman" w:cs="Times New Roman"/>
                <w:sz w:val="18"/>
                <w:szCs w:val="18"/>
              </w:rPr>
              <w:t>10.5%</w:t>
            </w:r>
            <w:r w:rsidR="009168E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21±4.34</w:t>
            </w:r>
          </w:p>
          <w:p w:rsidR="004B56C8" w:rsidRPr="00B14170" w:rsidRDefault="009168E4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16DB" w:rsidRPr="00B1417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A70195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6%</w:t>
            </w:r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.63±1.4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6.3%</w:t>
            </w:r>
            <w:r w:rsidR="005F1120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74±0.29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F1120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B14170" w:rsidRPr="00B14170" w:rsidRDefault="00F8680A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7.7%</w:t>
            </w:r>
            <w:r w:rsidR="006243C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.37± 1.57</w:t>
            </w:r>
          </w:p>
          <w:p w:rsidR="004B56C8" w:rsidRPr="00B14170" w:rsidRDefault="006243C7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B816D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33.3% </w:t>
            </w:r>
            <w:r w:rsidR="009C538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6.90±1.1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9C538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1134" w:type="dxa"/>
            <w:shd w:val="clear" w:color="auto" w:fill="auto"/>
          </w:tcPr>
          <w:p w:rsidR="00B816DB" w:rsidRPr="00B14170" w:rsidRDefault="00B816D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.3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F47F8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39±0.31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B14170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:rsidR="004B56C8" w:rsidRPr="00B14170" w:rsidRDefault="00793F26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33.3%</w:t>
            </w:r>
            <w:r w:rsidR="00293E5A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.28±1.2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93E5A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275" w:type="dxa"/>
            <w:shd w:val="clear" w:color="auto" w:fill="auto"/>
          </w:tcPr>
          <w:p w:rsidR="004B56C8" w:rsidRPr="00B14170" w:rsidRDefault="00823C6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3%</w:t>
            </w:r>
            <w:r w:rsidR="00855C3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5.86±4.94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55C37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</w:p>
        </w:tc>
      </w:tr>
      <w:tr w:rsidR="009D5765" w:rsidRPr="00B14170" w:rsidTr="005646CA">
        <w:trPr>
          <w:trHeight w:val="320"/>
        </w:trPr>
        <w:tc>
          <w:tcPr>
            <w:tcW w:w="1812" w:type="dxa"/>
          </w:tcPr>
          <w:p w:rsidR="004B56C8" w:rsidRPr="00B14170" w:rsidRDefault="004B56C8" w:rsidP="00825F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="00E737F0"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icrotus</w:t>
            </w:r>
            <w:proofErr w:type="spellEnd"/>
            <w:r w:rsidR="00E737F0"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arvalis</w:t>
            </w:r>
            <w:proofErr w:type="spellEnd"/>
          </w:p>
        </w:tc>
        <w:tc>
          <w:tcPr>
            <w:tcW w:w="916" w:type="dxa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0" w:type="dxa"/>
            <w:shd w:val="clear" w:color="auto" w:fill="auto"/>
          </w:tcPr>
          <w:p w:rsidR="004B56C8" w:rsidRPr="00B14170" w:rsidRDefault="00AD003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32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15.08±6.2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020" w:type="dxa"/>
            <w:shd w:val="clear" w:color="auto" w:fill="auto"/>
          </w:tcPr>
          <w:p w:rsidR="00085FD9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27099" w:rsidRPr="00B14170">
              <w:rPr>
                <w:rFonts w:ascii="Times New Roman" w:hAnsi="Times New Roman" w:cs="Times New Roman"/>
                <w:sz w:val="18"/>
                <w:szCs w:val="18"/>
              </w:rPr>
              <w:t>28%</w:t>
            </w:r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.54±0.90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18" w:type="dxa"/>
            <w:shd w:val="clear" w:color="auto" w:fill="auto"/>
          </w:tcPr>
          <w:p w:rsidR="00BC01AB" w:rsidRPr="00B14170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2%</w:t>
            </w:r>
            <w:r w:rsidR="009168E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6.72±6.5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9168E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902" w:type="dxa"/>
            <w:shd w:val="clear" w:color="auto" w:fill="auto"/>
          </w:tcPr>
          <w:p w:rsidR="000F0AC0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0AC0" w:rsidRPr="00B14170">
              <w:rPr>
                <w:rFonts w:ascii="Times New Roman" w:hAnsi="Times New Roman" w:cs="Times New Roman"/>
                <w:sz w:val="18"/>
                <w:szCs w:val="18"/>
              </w:rPr>
              <w:t>48%</w:t>
            </w:r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.28±2.2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62" w:type="dxa"/>
            <w:shd w:val="clear" w:color="auto" w:fill="auto"/>
          </w:tcPr>
          <w:p w:rsidR="004D7E65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6%</w:t>
            </w:r>
            <w:r w:rsidR="00A5642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88±0.39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A5642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12" w:type="dxa"/>
            <w:shd w:val="clear" w:color="auto" w:fill="auto"/>
          </w:tcPr>
          <w:p w:rsidR="004B56C8" w:rsidRPr="00B14170" w:rsidRDefault="005A196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6%</w:t>
            </w:r>
            <w:r w:rsidR="002B19B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16±2.3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B19B9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4" w:type="dxa"/>
            <w:shd w:val="clear" w:color="auto" w:fill="auto"/>
          </w:tcPr>
          <w:p w:rsidR="004B56C8" w:rsidRPr="00B14170" w:rsidRDefault="00DE535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6% 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18.88±7.4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91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7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D0039" w:rsidRPr="00B14170" w:rsidRDefault="00AD003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5765" w:rsidRPr="00B14170" w:rsidTr="005646CA">
        <w:trPr>
          <w:trHeight w:val="217"/>
        </w:trPr>
        <w:tc>
          <w:tcPr>
            <w:tcW w:w="1812" w:type="dxa"/>
          </w:tcPr>
          <w:p w:rsidR="004B56C8" w:rsidRPr="00B14170" w:rsidRDefault="004B56C8" w:rsidP="00825F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agrestis</w:t>
            </w:r>
            <w:proofErr w:type="spellEnd"/>
          </w:p>
        </w:tc>
        <w:tc>
          <w:tcPr>
            <w:tcW w:w="916" w:type="dxa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0" w:type="dxa"/>
            <w:shd w:val="clear" w:color="auto" w:fill="auto"/>
          </w:tcPr>
          <w:p w:rsidR="004B56C8" w:rsidRPr="00B14170" w:rsidRDefault="00AD003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7.8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4.06±7.38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20" w:type="dxa"/>
            <w:shd w:val="clear" w:color="auto" w:fill="auto"/>
          </w:tcPr>
          <w:p w:rsidR="004B56C8" w:rsidRPr="00B14170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1.1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2.94±1.9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18" w:type="dxa"/>
            <w:shd w:val="clear" w:color="auto" w:fill="auto"/>
          </w:tcPr>
          <w:p w:rsidR="00827C3B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2.2% </w:t>
            </w:r>
            <w:r w:rsidR="009168E4" w:rsidRPr="00B14170">
              <w:rPr>
                <w:rFonts w:ascii="Times New Roman" w:hAnsi="Times New Roman" w:cs="Times New Roman"/>
                <w:sz w:val="18"/>
                <w:szCs w:val="18"/>
              </w:rPr>
              <w:t>7.00±7.23</w:t>
            </w:r>
          </w:p>
          <w:p w:rsidR="004B56C8" w:rsidRPr="00B14170" w:rsidRDefault="009168E4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902" w:type="dxa"/>
            <w:shd w:val="clear" w:color="auto" w:fill="auto"/>
          </w:tcPr>
          <w:p w:rsidR="00827C3B" w:rsidRDefault="008C6E11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0AC0" w:rsidRPr="00B14170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.83±2.60 </w:t>
            </w:r>
          </w:p>
          <w:p w:rsidR="004B56C8" w:rsidRPr="00B14170" w:rsidRDefault="008C6E11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62" w:type="dxa"/>
            <w:shd w:val="clear" w:color="auto" w:fill="auto"/>
          </w:tcPr>
          <w:p w:rsidR="004B56C8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1.1%</w:t>
            </w:r>
            <w:r w:rsidR="00A5642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39±0.4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A5642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12" w:type="dxa"/>
            <w:shd w:val="clear" w:color="auto" w:fill="auto"/>
          </w:tcPr>
          <w:p w:rsidR="004B56C8" w:rsidRPr="00B14170" w:rsidRDefault="005A196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0%</w:t>
            </w:r>
            <w:r w:rsidR="002B19B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22±2.7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B19B9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64" w:type="dxa"/>
            <w:shd w:val="clear" w:color="auto" w:fill="auto"/>
          </w:tcPr>
          <w:p w:rsidR="004B56C8" w:rsidRPr="00B14170" w:rsidRDefault="00DE535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3.3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.22±</w:t>
            </w:r>
            <w:r w:rsidR="00332FC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8.80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332FC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1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7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6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A70195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50±5.5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F8680A" w:rsidRPr="00B14170" w:rsidRDefault="00F8680A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5%</w:t>
            </w:r>
            <w:r w:rsidR="006619E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50±5.90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6619E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F8680A" w:rsidRPr="00B1417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B816D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0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3C15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75±4.18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693C15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4B56C8" w:rsidRPr="00B14170" w:rsidRDefault="00793F26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0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3E5A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75±4.6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93E5A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4B56C8" w:rsidRPr="00B14170" w:rsidRDefault="004552A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0%</w:t>
            </w:r>
            <w:r w:rsidR="00855C3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.25±18.6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855C37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9D5765" w:rsidRPr="00B14170" w:rsidTr="005646CA">
        <w:trPr>
          <w:trHeight w:val="330"/>
        </w:trPr>
        <w:tc>
          <w:tcPr>
            <w:tcW w:w="1812" w:type="dxa"/>
          </w:tcPr>
          <w:p w:rsidR="004B56C8" w:rsidRPr="00B14170" w:rsidRDefault="004B56C8" w:rsidP="0082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Microtus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4B56C8" w:rsidRPr="00B14170" w:rsidRDefault="004B56C8" w:rsidP="00825F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Alexandromys</w:t>
            </w:r>
            <w:proofErr w:type="spellEnd"/>
          </w:p>
        </w:tc>
        <w:tc>
          <w:tcPr>
            <w:tcW w:w="916" w:type="dxa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00" w:type="dxa"/>
            <w:shd w:val="clear" w:color="auto" w:fill="auto"/>
          </w:tcPr>
          <w:p w:rsidR="004B56C8" w:rsidRPr="00B14170" w:rsidRDefault="0054319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5.8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>18.92±3.44 n=</w:t>
            </w:r>
            <w:r w:rsidR="004E31F4" w:rsidRPr="00B14170">
              <w:rPr>
                <w:rFonts w:ascii="Times New Roman" w:hAnsi="Times New Roman" w:cs="Times New Roman"/>
                <w:sz w:val="18"/>
                <w:szCs w:val="18"/>
              </w:rPr>
              <w:t>1573</w:t>
            </w:r>
          </w:p>
        </w:tc>
        <w:tc>
          <w:tcPr>
            <w:tcW w:w="1020" w:type="dxa"/>
            <w:shd w:val="clear" w:color="auto" w:fill="auto"/>
          </w:tcPr>
          <w:p w:rsidR="004B56C8" w:rsidRPr="00B14170" w:rsidRDefault="0054319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7.8%</w:t>
            </w:r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.00±0.5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E31F4" w:rsidRPr="00B14170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918" w:type="dxa"/>
            <w:shd w:val="clear" w:color="auto" w:fill="auto"/>
          </w:tcPr>
          <w:p w:rsidR="007846E7" w:rsidRPr="00B14170" w:rsidRDefault="007846E7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5.9%</w:t>
            </w:r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3.95±3.6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  <w:p w:rsidR="004B56C8" w:rsidRPr="00B14170" w:rsidRDefault="004E31F4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902" w:type="dxa"/>
            <w:shd w:val="clear" w:color="auto" w:fill="auto"/>
          </w:tcPr>
          <w:p w:rsidR="004B56C8" w:rsidRPr="00B14170" w:rsidRDefault="00E8441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5.8%</w:t>
            </w:r>
            <w:r w:rsidR="00AF452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.78±1.2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AF452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E7482" w:rsidRPr="00B14170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062" w:type="dxa"/>
            <w:shd w:val="clear" w:color="auto" w:fill="auto"/>
          </w:tcPr>
          <w:p w:rsidR="004B56C8" w:rsidRPr="00B14170" w:rsidRDefault="0057728E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3.3%</w:t>
            </w:r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47±0.2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12" w:type="dxa"/>
            <w:shd w:val="clear" w:color="auto" w:fill="auto"/>
          </w:tcPr>
          <w:p w:rsidR="004B56C8" w:rsidRPr="00B14170" w:rsidRDefault="00556B7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1.8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50C5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53±1.30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D50C5C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75103" w:rsidRPr="00B14170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064" w:type="dxa"/>
            <w:shd w:val="clear" w:color="auto" w:fill="auto"/>
          </w:tcPr>
          <w:p w:rsidR="004B56C8" w:rsidRPr="00B14170" w:rsidRDefault="00556B7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6.7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0C5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6.21±4.1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A90C5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75103" w:rsidRPr="00B14170">
              <w:rPr>
                <w:rFonts w:ascii="Times New Roman" w:hAnsi="Times New Roman" w:cs="Times New Roman"/>
                <w:sz w:val="18"/>
                <w:szCs w:val="18"/>
              </w:rPr>
              <w:t>2175</w:t>
            </w:r>
          </w:p>
        </w:tc>
        <w:tc>
          <w:tcPr>
            <w:tcW w:w="91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07" w:type="dxa"/>
            <w:shd w:val="clear" w:color="auto" w:fill="auto"/>
          </w:tcPr>
          <w:p w:rsidR="004B56C8" w:rsidRPr="00B14170" w:rsidRDefault="00E8441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0.5%</w:t>
            </w:r>
            <w:r w:rsidR="00AF4524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25</w:t>
            </w:r>
            <w:r w:rsidR="00AF452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1.4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AF452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57728E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4.6%</w:t>
            </w:r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72±0.25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76" w:type="dxa"/>
            <w:shd w:val="clear" w:color="auto" w:fill="auto"/>
          </w:tcPr>
          <w:p w:rsidR="004B56C8" w:rsidRPr="00B14170" w:rsidRDefault="008E6D38" w:rsidP="00B1417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3.8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50C5C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58</w:t>
            </w:r>
            <w:r w:rsidR="00D50C5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1.5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D50C5C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6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6" w:type="dxa"/>
            <w:shd w:val="clear" w:color="auto" w:fill="auto"/>
          </w:tcPr>
          <w:p w:rsidR="00B14170" w:rsidRPr="00B14170" w:rsidRDefault="0054319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.6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02±4.01</w:t>
            </w:r>
          </w:p>
          <w:p w:rsidR="004B56C8" w:rsidRPr="00B14170" w:rsidRDefault="00702C9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5" w:type="dxa"/>
            <w:shd w:val="clear" w:color="auto" w:fill="auto"/>
          </w:tcPr>
          <w:p w:rsidR="004B56C8" w:rsidRPr="00B14170" w:rsidRDefault="001F4B82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9.8%</w:t>
            </w:r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18±0.80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702C9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:rsidR="00B14170" w:rsidRPr="00B14170" w:rsidRDefault="007846E7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.8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14170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19±4.22</w:t>
            </w:r>
          </w:p>
          <w:p w:rsidR="004B56C8" w:rsidRPr="00B14170" w:rsidRDefault="008C6E11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1A08F0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E84418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2%</w:t>
            </w:r>
            <w:r w:rsidR="00AF452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.43±1.4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AF452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F9237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4.6%</w:t>
            </w:r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69±0.25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26097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B14170" w:rsidRPr="00B14170" w:rsidRDefault="0057728E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4.6%</w:t>
            </w:r>
            <w:r w:rsidR="00D50C5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.29±4.47 </w:t>
            </w:r>
          </w:p>
          <w:p w:rsidR="004B56C8" w:rsidRPr="00B14170" w:rsidRDefault="008C6E11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D50C5C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EE599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34.4%</w:t>
            </w:r>
            <w:r w:rsidR="00CA1B05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.23±1.0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CA1B05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EE599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9%</w:t>
            </w:r>
            <w:r w:rsidR="001D5D1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36±0.1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1D5D12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:rsidR="004B56C8" w:rsidRPr="00B14170" w:rsidRDefault="00EE599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34.4%</w:t>
            </w:r>
            <w:r w:rsidR="0058318E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.98±1.19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58318E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275" w:type="dxa"/>
            <w:shd w:val="clear" w:color="auto" w:fill="auto"/>
          </w:tcPr>
          <w:p w:rsidR="004B56C8" w:rsidRPr="00B14170" w:rsidRDefault="00823C63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0.2%</w:t>
            </w:r>
            <w:r w:rsidR="00A90C5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5.30±4.79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A90C5F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</w:tr>
      <w:tr w:rsidR="009D5765" w:rsidRPr="00B14170" w:rsidTr="005646CA">
        <w:trPr>
          <w:trHeight w:val="485"/>
        </w:trPr>
        <w:tc>
          <w:tcPr>
            <w:tcW w:w="1812" w:type="dxa"/>
          </w:tcPr>
          <w:p w:rsidR="004B56C8" w:rsidRPr="00B14170" w:rsidRDefault="004B56C8" w:rsidP="00825FF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Myodes</w:t>
            </w:r>
            <w:proofErr w:type="spellEnd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14170">
              <w:rPr>
                <w:rFonts w:ascii="Times New Roman" w:hAnsi="Times New Roman" w:cs="Times New Roman"/>
                <w:i/>
                <w:sz w:val="18"/>
                <w:szCs w:val="18"/>
              </w:rPr>
              <w:t>glareolus</w:t>
            </w:r>
            <w:proofErr w:type="spellEnd"/>
          </w:p>
        </w:tc>
        <w:tc>
          <w:tcPr>
            <w:tcW w:w="916" w:type="dxa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0" w:type="dxa"/>
            <w:shd w:val="clear" w:color="auto" w:fill="auto"/>
          </w:tcPr>
          <w:p w:rsidR="004B56C8" w:rsidRPr="00B14170" w:rsidRDefault="00AD0039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2.9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15.00±11.83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2504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020" w:type="dxa"/>
            <w:shd w:val="clear" w:color="auto" w:fill="auto"/>
          </w:tcPr>
          <w:p w:rsidR="00085FD9" w:rsidRPr="00B14170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8.6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>0.29±1.70</w:t>
            </w:r>
          </w:p>
          <w:p w:rsidR="004B56C8" w:rsidRPr="00B14170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085FD9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8" w:type="dxa"/>
            <w:shd w:val="clear" w:color="auto" w:fill="auto"/>
          </w:tcPr>
          <w:p w:rsidR="00827C3B" w:rsidRDefault="00BC01A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1.4%</w:t>
            </w:r>
            <w:r w:rsidR="009168E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5.23±12.39</w:t>
            </w:r>
          </w:p>
          <w:p w:rsidR="004B56C8" w:rsidRPr="00B14170" w:rsidRDefault="009168E4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02" w:type="dxa"/>
            <w:shd w:val="clear" w:color="auto" w:fill="auto"/>
          </w:tcPr>
          <w:p w:rsidR="00827C3B" w:rsidRDefault="008C6E11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0AC0" w:rsidRPr="00B14170">
              <w:rPr>
                <w:rFonts w:ascii="Times New Roman" w:hAnsi="Times New Roman" w:cs="Times New Roman"/>
                <w:sz w:val="18"/>
                <w:szCs w:val="18"/>
              </w:rPr>
              <w:t>57.1%</w:t>
            </w:r>
            <w:r w:rsidR="007C2A3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86±4.18</w:t>
            </w:r>
          </w:p>
          <w:p w:rsidR="004B56C8" w:rsidRPr="00B14170" w:rsidRDefault="007C2A3F" w:rsidP="00827C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62" w:type="dxa"/>
            <w:shd w:val="clear" w:color="auto" w:fill="auto"/>
          </w:tcPr>
          <w:p w:rsidR="004B56C8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4.3%</w:t>
            </w:r>
            <w:r w:rsidR="00356BB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43±0.76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356BBC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2" w:type="dxa"/>
            <w:shd w:val="clear" w:color="auto" w:fill="auto"/>
          </w:tcPr>
          <w:p w:rsidR="004B56C8" w:rsidRPr="00B14170" w:rsidRDefault="005A196F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7.1%</w:t>
            </w:r>
            <w:r w:rsidR="006619E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.29±4.4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6619E4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64" w:type="dxa"/>
            <w:shd w:val="clear" w:color="auto" w:fill="auto"/>
          </w:tcPr>
          <w:p w:rsidR="00B14170" w:rsidRPr="00B14170" w:rsidRDefault="00DE535B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  <w:r w:rsidR="00332FC3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0.57±14.11</w:t>
            </w:r>
          </w:p>
          <w:p w:rsidR="004B56C8" w:rsidRPr="00B14170" w:rsidRDefault="00332FC3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1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7" w:type="dxa"/>
            <w:shd w:val="clear" w:color="auto" w:fill="auto"/>
          </w:tcPr>
          <w:p w:rsidR="004B56C8" w:rsidRPr="00B14170" w:rsidRDefault="00C153CF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F0AC0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  <w:r w:rsidR="00411ED7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00</w:t>
            </w:r>
            <w:r w:rsidR="00411ED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11.05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411ED7" w:rsidRPr="00B14170">
              <w:rPr>
                <w:rFonts w:ascii="Times New Roman" w:hAnsi="Times New Roman" w:cs="Times New Roman"/>
                <w:sz w:val="18"/>
                <w:szCs w:val="18"/>
              </w:rPr>
              <w:t>=1</w:t>
            </w:r>
          </w:p>
        </w:tc>
        <w:tc>
          <w:tcPr>
            <w:tcW w:w="1134" w:type="dxa"/>
            <w:shd w:val="clear" w:color="auto" w:fill="auto"/>
          </w:tcPr>
          <w:p w:rsidR="00B14170" w:rsidRPr="00B14170" w:rsidRDefault="004D7E65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E2C89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 w:rsidR="005E2C89" w:rsidRPr="00B14170">
              <w:rPr>
                <w:rFonts w:ascii="Times New Roman" w:hAnsi="Times New Roman" w:cs="Times New Roman"/>
                <w:sz w:val="18"/>
                <w:szCs w:val="18"/>
              </w:rPr>
              <w:t>±11.05</w:t>
            </w:r>
          </w:p>
          <w:p w:rsidR="004B56C8" w:rsidRPr="00B14170" w:rsidRDefault="005E2C89" w:rsidP="00B14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B56C8" w:rsidRPr="00B14170" w:rsidRDefault="00C153CF" w:rsidP="00B1417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A196F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  <w:r w:rsidR="00A36A3F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.00</w:t>
            </w:r>
            <w:r w:rsidR="00A36A3F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11.82 </w:t>
            </w:r>
            <w:proofErr w:type="spellStart"/>
            <w:r w:rsidR="008C6E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="00A36A3F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5A196F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D5765" w:rsidRPr="00B14170" w:rsidTr="005646CA">
        <w:trPr>
          <w:trHeight w:val="262"/>
        </w:trPr>
        <w:tc>
          <w:tcPr>
            <w:tcW w:w="1812" w:type="dxa"/>
            <w:tcBorders>
              <w:top w:val="single" w:sz="4" w:space="0" w:color="auto"/>
            </w:tcBorders>
          </w:tcPr>
          <w:p w:rsidR="004B56C8" w:rsidRPr="00B14170" w:rsidRDefault="00C66794" w:rsidP="00825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rodent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4B56C8" w:rsidRPr="00B14170" w:rsidRDefault="004E31F4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:rsidR="00B14170" w:rsidRPr="00B14170" w:rsidRDefault="00C85B2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9.7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436A4" w:rsidRPr="00B14170">
              <w:rPr>
                <w:rFonts w:ascii="Times New Roman" w:hAnsi="Times New Roman" w:cs="Times New Roman"/>
                <w:sz w:val="18"/>
                <w:szCs w:val="18"/>
              </w:rPr>
              <w:t>15.07±2.47</w:t>
            </w:r>
          </w:p>
          <w:p w:rsidR="004B56C8" w:rsidRPr="00B14170" w:rsidRDefault="00E436A4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C85B20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E31F4" w:rsidRPr="00B14170">
              <w:rPr>
                <w:rFonts w:ascii="Times New Roman" w:hAnsi="Times New Roman" w:cs="Times New Roman"/>
                <w:sz w:val="18"/>
                <w:szCs w:val="18"/>
              </w:rPr>
              <w:t>239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C85B2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2.1%</w:t>
            </w:r>
            <w:r w:rsidR="00C40B46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87± 0.39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E31F4" w:rsidRPr="00B1417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C85B2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72.3% </w:t>
            </w:r>
            <w:r w:rsidR="00C40B46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17.93±2.62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="00662953"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E31F4" w:rsidRPr="00B14170">
              <w:rPr>
                <w:rFonts w:ascii="Times New Roman" w:hAnsi="Times New Roman" w:cs="Times New Roman"/>
                <w:sz w:val="18"/>
                <w:szCs w:val="18"/>
              </w:rPr>
              <w:t>285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66295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8.5%</w:t>
            </w:r>
            <w:r w:rsidR="00502EA2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6CC6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4.63±0.90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E7482" w:rsidRPr="00B14170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F11B24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5.7%</w:t>
            </w:r>
            <w:r w:rsidR="00E87B5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0655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0.42±0.15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311E2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3.5% </w:t>
            </w:r>
            <w:r w:rsidR="00190655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5.04±0.95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75103" w:rsidRPr="00B14170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B85A74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0.6%</w:t>
            </w:r>
            <w:r w:rsidR="00E87B5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103D" w:rsidRPr="00B14170">
              <w:rPr>
                <w:rFonts w:ascii="Times New Roman" w:hAnsi="Times New Roman" w:cs="Times New Roman"/>
                <w:sz w:val="18"/>
                <w:szCs w:val="18"/>
              </w:rPr>
              <w:t>22.99±2.95</w:t>
            </w:r>
            <w:r w:rsidR="002B71DA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75103" w:rsidRPr="00B14170">
              <w:rPr>
                <w:rFonts w:ascii="Times New Roman" w:hAnsi="Times New Roman" w:cs="Times New Roman"/>
                <w:sz w:val="18"/>
                <w:szCs w:val="18"/>
              </w:rPr>
              <w:t>365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4B56C8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662953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8.3%</w:t>
            </w:r>
            <w:r w:rsidR="00A96CC6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.47</w:t>
            </w:r>
            <w:r w:rsidR="00A96CC6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1.24 </w:t>
            </w:r>
            <w:r w:rsidR="002B71DA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F11B24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2.9%</w:t>
            </w:r>
            <w:r w:rsidR="00E87B5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0655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0.59±0.2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311E2C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7% </w:t>
            </w:r>
            <w:r w:rsidR="00190655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</w:t>
            </w:r>
            <w:r w:rsidR="00190655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±1.32 </w:t>
            </w:r>
            <w:proofErr w:type="spellStart"/>
            <w:r w:rsidR="008C6E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B75103" w:rsidP="00825FF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C85B2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1% </w:t>
            </w:r>
            <w:r w:rsidR="00C40B46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0.01. ±3.4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C85B20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.8%</w:t>
            </w:r>
            <w:r w:rsidR="00C40B46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12±0.48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66295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6.8%</w:t>
            </w:r>
            <w:r w:rsidR="00C40B46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13±3.25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662953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6.4% </w:t>
            </w:r>
            <w:r w:rsidR="00A96CC6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9.06±1.11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75103" w:rsidRPr="00B14170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F11B24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8.2%</w:t>
            </w:r>
            <w:r w:rsidR="00190655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61±0.</w:t>
            </w:r>
            <w:r w:rsidR="00190655" w:rsidRPr="00B14170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 xml:space="preserve">19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nt</w:t>
            </w:r>
            <w:proofErr w:type="spellEnd"/>
            <w:r w:rsidR="00190655" w:rsidRPr="00B14170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=</w:t>
            </w:r>
            <w:r w:rsidR="00B75103" w:rsidRPr="00B14170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311E2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87.4%</w:t>
            </w:r>
            <w:r w:rsidR="00E87B5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0655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9.73±1.18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75103" w:rsidRPr="00B1417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30415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1.4%</w:t>
            </w:r>
            <w:r w:rsidR="00190655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3.93±0.83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30415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2.9%</w:t>
            </w:r>
            <w:r w:rsidR="00E87B5C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87807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0.21±0.10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30415C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21.4%</w:t>
            </w:r>
            <w:r w:rsidR="00D270B4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4.15±0.92</w:t>
            </w: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4B56C8" w:rsidRPr="00B14170" w:rsidRDefault="00B85A74" w:rsidP="00825F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91.3% </w:t>
            </w:r>
            <w:r w:rsidR="00A4103D" w:rsidRPr="00B14170">
              <w:rPr>
                <w:rFonts w:ascii="Times New Roman" w:hAnsi="Times New Roman" w:cs="Times New Roman"/>
                <w:sz w:val="18"/>
                <w:szCs w:val="18"/>
              </w:rPr>
              <w:t xml:space="preserve">14.00±3.67 </w:t>
            </w:r>
            <w:proofErr w:type="spellStart"/>
            <w:r w:rsidR="008C6E1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B1417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75103" w:rsidRPr="00B14170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="004B56C8" w:rsidRPr="00B14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:rsidR="005B7D8E" w:rsidRPr="00660A9D" w:rsidRDefault="00660A9D" w:rsidP="00660A9D">
      <w:pPr>
        <w:suppressAutoHyphens/>
        <w:spacing w:line="48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bookmarkStart w:id="0" w:name="_Hlk81646125"/>
      <w:proofErr w:type="spellStart"/>
      <w:r w:rsidRPr="00660A9D">
        <w:rPr>
          <w:rFonts w:ascii="Times New Roman" w:hAnsi="Times New Roman" w:cs="Times New Roman"/>
          <w:bCs/>
          <w:sz w:val="18"/>
          <w:szCs w:val="18"/>
        </w:rPr>
        <w:t>Additional</w:t>
      </w:r>
      <w:proofErr w:type="spellEnd"/>
      <w:r w:rsidRPr="00660A9D">
        <w:rPr>
          <w:rFonts w:ascii="Times New Roman" w:hAnsi="Times New Roman" w:cs="Times New Roman"/>
          <w:bCs/>
          <w:sz w:val="18"/>
          <w:szCs w:val="18"/>
        </w:rPr>
        <w:t xml:space="preserve"> file 1: </w:t>
      </w:r>
      <w:proofErr w:type="spellStart"/>
      <w:r w:rsidRPr="00660A9D">
        <w:rPr>
          <w:rFonts w:ascii="Times New Roman" w:hAnsi="Times New Roman" w:cs="Times New Roman"/>
          <w:bCs/>
          <w:sz w:val="18"/>
          <w:szCs w:val="18"/>
        </w:rPr>
        <w:t>Table</w:t>
      </w:r>
      <w:proofErr w:type="spellEnd"/>
      <w:r w:rsidRPr="00660A9D">
        <w:rPr>
          <w:rFonts w:ascii="Times New Roman" w:hAnsi="Times New Roman" w:cs="Times New Roman"/>
          <w:bCs/>
          <w:sz w:val="18"/>
          <w:szCs w:val="18"/>
        </w:rPr>
        <w:t xml:space="preserve"> S1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bookmarkStart w:id="1" w:name="_GoBack"/>
      <w:bookmarkEnd w:id="1"/>
      <w:r w:rsidR="00D674DA" w:rsidRPr="008B7BFE">
        <w:rPr>
          <w:rFonts w:ascii="Times New Roman" w:hAnsi="Times New Roman" w:cs="Times New Roman"/>
          <w:sz w:val="18"/>
          <w:szCs w:val="18"/>
          <w:lang w:val="en-US"/>
        </w:rPr>
        <w:t>Tick prevalence and mean abundance by host species by region</w:t>
      </w:r>
      <w:r w:rsidR="00C9433B" w:rsidRPr="005646CA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616594" w:rsidRPr="005646C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8C6E11" w:rsidRPr="005646CA">
        <w:rPr>
          <w:rFonts w:ascii="Times New Roman" w:hAnsi="Times New Roman" w:cs="Times New Roman"/>
          <w:sz w:val="18"/>
          <w:szCs w:val="18"/>
          <w:lang w:val="en-US"/>
        </w:rPr>
        <w:t>nt</w:t>
      </w:r>
      <w:proofErr w:type="spellEnd"/>
      <w:r w:rsidR="00616594" w:rsidRPr="005646CA">
        <w:rPr>
          <w:rFonts w:ascii="Times New Roman" w:hAnsi="Times New Roman" w:cs="Times New Roman"/>
          <w:sz w:val="18"/>
          <w:szCs w:val="18"/>
          <w:lang w:val="en-US"/>
        </w:rPr>
        <w:t>- number</w:t>
      </w:r>
      <w:r w:rsidR="00D674DA" w:rsidRPr="005646C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646CA" w:rsidRPr="005646CA">
        <w:rPr>
          <w:rFonts w:ascii="Times New Roman" w:hAnsi="Times New Roman" w:cs="Times New Roman"/>
          <w:sz w:val="18"/>
          <w:szCs w:val="18"/>
          <w:lang w:val="en-US"/>
        </w:rPr>
        <w:t>of tick collected</w:t>
      </w:r>
      <w:bookmarkEnd w:id="0"/>
    </w:p>
    <w:sectPr w:rsidR="005B7D8E" w:rsidRPr="00660A9D" w:rsidSect="005646CA">
      <w:pgSz w:w="26706" w:h="11907" w:orient="landscape" w:code="9"/>
      <w:pgMar w:top="720" w:right="10104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253"/>
    <w:rsid w:val="00025044"/>
    <w:rsid w:val="00050AF2"/>
    <w:rsid w:val="00055E67"/>
    <w:rsid w:val="000773BA"/>
    <w:rsid w:val="00085FD9"/>
    <w:rsid w:val="000C5A5B"/>
    <w:rsid w:val="000F0AC0"/>
    <w:rsid w:val="00190655"/>
    <w:rsid w:val="001A08F0"/>
    <w:rsid w:val="001C07FC"/>
    <w:rsid w:val="001D5D12"/>
    <w:rsid w:val="001F38DD"/>
    <w:rsid w:val="001F4B82"/>
    <w:rsid w:val="00233233"/>
    <w:rsid w:val="0025343A"/>
    <w:rsid w:val="00260974"/>
    <w:rsid w:val="00293E5A"/>
    <w:rsid w:val="002A4EC8"/>
    <w:rsid w:val="002B19B9"/>
    <w:rsid w:val="002B71DA"/>
    <w:rsid w:val="0030415C"/>
    <w:rsid w:val="00311E2C"/>
    <w:rsid w:val="00332FC3"/>
    <w:rsid w:val="0035641F"/>
    <w:rsid w:val="00356BBC"/>
    <w:rsid w:val="00365879"/>
    <w:rsid w:val="003F1F06"/>
    <w:rsid w:val="00411ED7"/>
    <w:rsid w:val="004212F8"/>
    <w:rsid w:val="004358F9"/>
    <w:rsid w:val="004552A0"/>
    <w:rsid w:val="004B56C8"/>
    <w:rsid w:val="004D7E65"/>
    <w:rsid w:val="004E31F4"/>
    <w:rsid w:val="00502EA2"/>
    <w:rsid w:val="00543193"/>
    <w:rsid w:val="00550FCA"/>
    <w:rsid w:val="00556B7C"/>
    <w:rsid w:val="005646CA"/>
    <w:rsid w:val="0057728E"/>
    <w:rsid w:val="0058318E"/>
    <w:rsid w:val="005A196F"/>
    <w:rsid w:val="005B7D8E"/>
    <w:rsid w:val="005D0A67"/>
    <w:rsid w:val="005E2C89"/>
    <w:rsid w:val="005F1120"/>
    <w:rsid w:val="00616253"/>
    <w:rsid w:val="00616594"/>
    <w:rsid w:val="006243C7"/>
    <w:rsid w:val="0065268C"/>
    <w:rsid w:val="00655DC9"/>
    <w:rsid w:val="00660A9D"/>
    <w:rsid w:val="006619E4"/>
    <w:rsid w:val="00662953"/>
    <w:rsid w:val="00693C15"/>
    <w:rsid w:val="006A266C"/>
    <w:rsid w:val="00702C93"/>
    <w:rsid w:val="0074200C"/>
    <w:rsid w:val="00771D7D"/>
    <w:rsid w:val="007846E7"/>
    <w:rsid w:val="00793F26"/>
    <w:rsid w:val="007A0300"/>
    <w:rsid w:val="007C2A3F"/>
    <w:rsid w:val="007D2662"/>
    <w:rsid w:val="007D51A8"/>
    <w:rsid w:val="00817967"/>
    <w:rsid w:val="00823C63"/>
    <w:rsid w:val="008253AA"/>
    <w:rsid w:val="00825FF1"/>
    <w:rsid w:val="00827C3B"/>
    <w:rsid w:val="00855C37"/>
    <w:rsid w:val="0086073C"/>
    <w:rsid w:val="0089171C"/>
    <w:rsid w:val="008B7BFE"/>
    <w:rsid w:val="008C4794"/>
    <w:rsid w:val="008C6E11"/>
    <w:rsid w:val="008E6D38"/>
    <w:rsid w:val="008E7482"/>
    <w:rsid w:val="009168E4"/>
    <w:rsid w:val="00927099"/>
    <w:rsid w:val="00942FF4"/>
    <w:rsid w:val="00987BA1"/>
    <w:rsid w:val="009C3CB6"/>
    <w:rsid w:val="009C5384"/>
    <w:rsid w:val="009D5765"/>
    <w:rsid w:val="009E5A81"/>
    <w:rsid w:val="00A06F52"/>
    <w:rsid w:val="00A36A3F"/>
    <w:rsid w:val="00A4103D"/>
    <w:rsid w:val="00A56422"/>
    <w:rsid w:val="00A70195"/>
    <w:rsid w:val="00A90C5F"/>
    <w:rsid w:val="00A96C78"/>
    <w:rsid w:val="00A96CC6"/>
    <w:rsid w:val="00AD0039"/>
    <w:rsid w:val="00AE179D"/>
    <w:rsid w:val="00AF4524"/>
    <w:rsid w:val="00B14170"/>
    <w:rsid w:val="00B306CC"/>
    <w:rsid w:val="00B63DD3"/>
    <w:rsid w:val="00B75103"/>
    <w:rsid w:val="00B816DB"/>
    <w:rsid w:val="00B85A74"/>
    <w:rsid w:val="00BA6386"/>
    <w:rsid w:val="00BC01AB"/>
    <w:rsid w:val="00BF47F8"/>
    <w:rsid w:val="00C153CF"/>
    <w:rsid w:val="00C40791"/>
    <w:rsid w:val="00C40B46"/>
    <w:rsid w:val="00C66794"/>
    <w:rsid w:val="00C8112B"/>
    <w:rsid w:val="00C85B20"/>
    <w:rsid w:val="00C9433B"/>
    <w:rsid w:val="00CA1B05"/>
    <w:rsid w:val="00CC582E"/>
    <w:rsid w:val="00D01B98"/>
    <w:rsid w:val="00D270B4"/>
    <w:rsid w:val="00D50C5C"/>
    <w:rsid w:val="00D674DA"/>
    <w:rsid w:val="00D978D5"/>
    <w:rsid w:val="00DE535B"/>
    <w:rsid w:val="00DE685A"/>
    <w:rsid w:val="00E10F20"/>
    <w:rsid w:val="00E436A4"/>
    <w:rsid w:val="00E737F0"/>
    <w:rsid w:val="00E84418"/>
    <w:rsid w:val="00E87807"/>
    <w:rsid w:val="00E87B5C"/>
    <w:rsid w:val="00EE599C"/>
    <w:rsid w:val="00F11B24"/>
    <w:rsid w:val="00F400B8"/>
    <w:rsid w:val="00F57A30"/>
    <w:rsid w:val="00F8680A"/>
    <w:rsid w:val="00F92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B273B"/>
  <w15:chartTrackingRefBased/>
  <w15:docId w15:val="{6CEB4118-468C-4949-90DB-FD8B5CC37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B56C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B5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4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4519">
              <w:blockQuote w:val="1"/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12" w:space="6" w:color="999999"/>
                <w:bottom w:val="none" w:sz="0" w:space="0" w:color="auto"/>
                <w:right w:val="none" w:sz="0" w:space="0" w:color="auto"/>
              </w:divBdr>
              <w:divsChild>
                <w:div w:id="109551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8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85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40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61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44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64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23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41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828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D0449-41BD-4EB4-9178-733B35D1D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6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Dwużnik</dc:creator>
  <cp:keywords/>
  <dc:description/>
  <cp:lastModifiedBy>Dorota Dwużnik</cp:lastModifiedBy>
  <cp:revision>2</cp:revision>
  <dcterms:created xsi:type="dcterms:W3CDTF">2021-09-04T09:10:00Z</dcterms:created>
  <dcterms:modified xsi:type="dcterms:W3CDTF">2021-09-04T09:10:00Z</dcterms:modified>
</cp:coreProperties>
</file>